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737"/>
        <w:gridCol w:w="583"/>
        <w:gridCol w:w="901"/>
        <w:gridCol w:w="1086"/>
        <w:gridCol w:w="2614"/>
        <w:gridCol w:w="1193"/>
        <w:gridCol w:w="1808"/>
        <w:gridCol w:w="1573"/>
        <w:gridCol w:w="1184"/>
        <w:gridCol w:w="1772"/>
      </w:tblGrid>
      <w:tr>
        <w:trPr>
          <w:trHeight w:val="426" w:hRule="atLeast"/>
        </w:trPr>
        <w:tc>
          <w:tcPr>
            <w:tcW w:w="14783" w:type="dxa"/>
            <w:gridSpan w:val="11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ppleme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ry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 1.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ummary of case reports of Heyde’s syndrome</w:t>
            </w:r>
          </w:p>
        </w:tc>
      </w:tr>
      <w:tr>
        <w:trPr>
          <w:trHeight w:val="271" w:hRule="atLeast"/>
        </w:trPr>
        <w:tc>
          <w:tcPr>
            <w:tcW w:w="133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ference  No.</w:t>
            </w:r>
          </w:p>
        </w:tc>
        <w:tc>
          <w:tcPr>
            <w:tcW w:w="7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    No.</w:t>
            </w:r>
          </w:p>
        </w:tc>
        <w:tc>
          <w:tcPr>
            <w:tcW w:w="5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mary Disease</w:t>
            </w:r>
          </w:p>
        </w:tc>
        <w:tc>
          <w:tcPr>
            <w:tcW w:w="26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rapy</w:t>
            </w:r>
          </w:p>
        </w:tc>
        <w:tc>
          <w:tcPr>
            <w:tcW w:w="457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therapy</w:t>
            </w:r>
          </w:p>
        </w:tc>
        <w:tc>
          <w:tcPr>
            <w:tcW w:w="29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st-treatment</w:t>
            </w:r>
          </w:p>
        </w:tc>
      </w:tr>
      <w:tr>
        <w:trPr>
          <w:trHeight w:val="504" w:hRule="atLeast"/>
        </w:trPr>
        <w:tc>
          <w:tcPr>
            <w:tcW w:w="13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6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eeding episodes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giodysplasia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WM-vWFs deficiency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eeding episodes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llow-up time(months )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cation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cation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scopic hemostasi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cation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CM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cation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ath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5</w:t>
            </w:r>
          </w:p>
        </w:tc>
      </w:tr>
      <w:tr>
        <w:trPr>
          <w:trHeight w:val="259" w:hRule="atLeast"/>
        </w:trPr>
        <w:tc>
          <w:tcPr>
            <w:tcW w:w="14783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ntinued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cation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ath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gmental enterectomy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CM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CM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scopic hemostasi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I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ath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CM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cation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51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mbolization of mesenteric artery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</w:t>
            </w:r>
          </w:p>
        </w:tc>
      </w:tr>
      <w:tr>
        <w:trPr>
          <w:trHeight w:val="259" w:hRule="atLeast"/>
        </w:trPr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cations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ath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4783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ntinued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8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using treament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using treament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cation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scopic hemostasi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scopic hemostasi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using treament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using treament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fusing treament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cation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cation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CM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gmental enterectomy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CM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cation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cation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scopic hemostasi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ndoscopic hemostasi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cations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ath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0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0</w:t>
            </w:r>
          </w:p>
        </w:tc>
      </w:tr>
      <w:tr>
        <w:trPr>
          <w:trHeight w:val="259" w:hRule="atLeast"/>
        </w:trPr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4783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ontinued</w:t>
            </w:r>
          </w:p>
        </w:tc>
      </w:tr>
      <w:tr>
        <w:trPr>
          <w:trHeight w:val="259" w:hRule="atLeast"/>
        </w:trPr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V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259" w:hRule="atLeast"/>
        </w:trPr>
        <w:tc>
          <w:tcPr>
            <w:tcW w:w="133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</w:tr>
      <w:tr>
        <w:trPr>
          <w:trHeight w:val="259" w:hRule="atLeast"/>
        </w:trPr>
        <w:tc>
          <w:tcPr>
            <w:tcW w:w="13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</w:t>
            </w:r>
          </w:p>
        </w:tc>
        <w:tc>
          <w:tcPr>
            <w:tcW w:w="2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VR</w:t>
            </w:r>
          </w:p>
        </w:tc>
        <w:tc>
          <w:tcPr>
            <w:tcW w:w="11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＋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—</w:t>
            </w:r>
          </w:p>
        </w:tc>
      </w:tr>
      <w:tr>
        <w:trPr>
          <w:trHeight w:val="851" w:hRule="atLeast"/>
        </w:trPr>
        <w:tc>
          <w:tcPr>
            <w:tcW w:w="14783" w:type="dxa"/>
            <w:gridSpan w:val="11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VR: Surgical Aortic Valve Replacement; TAVI: Transcatheter Aortic Valve Implantation; AS: Aortic Valve Stenosis; AI: Aortic valve Insufficiency; HOCM: Hypertrophic Obstructive Cardiomyopathy; ASA: Alcohol Septal Ablation;(+)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;(0):no;(—):not availabl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ference: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]SINHA S, CASTRO D, SHAKIL S. Medical Management of Heyde Syndrome[J]. Cureu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(1):e12551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]TSUCHIYA S, MATSUMOTO Y, DOMAN T, et al. Disappearance of Angiodysplasia Following Transcatheter Aortic Valve Implantation in a Patient with Heyde's Syndrome: A Case Report and Review of the Literature[J]. J Atheroscler Thromb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(3):271-7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]THAKKER RA, SUTHAR KH, KLINE K, et al. Aortic Stenosis Complicated by Gastrointestinal Arteriovenous Malformations: It is not Always Heyde Syndrome[J]. Cureu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(6):e8876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]NOOR A, ABADCO D. Heyde Syndrome Complicated by a Dieulafoy Lesion[J]. The Ochsner journa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(3):326-30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]CHUKWUDUM CA, VERA S, SHARMA M, et al. Heyde Syndrome: A Case Report and Literature Review[J]. Cureu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(4):e7896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]AHMED T, HAQUE R. Heyde's Syndrome Complicating Management in a Patient With High Bleeding and Thrombotic Risks[J]. Cureu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(5):e8280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7]SCHWAIGER JP, LUDWICZEK O, GRAZIADEI I, et al. A Vicious Circle: Heyde Syndrome in Mild Aortic Stenosis[J]. CASE (Philadelphia, Pa)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(4):171-6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8]GARCIA LR, GARZESI AM, TRIPOLI G, et al. Heyde Syndrome Treated by Conventional Aortic Valve Replacement[J]. Braz J Cardiovasc Surg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(5):630-2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9]RAMACHANDRAN R, UQDAH H, JANI N. A case of recurrent obscure gastrointestinal bleeding: Heyde's syndrome - case report and review[J]. J Community Hosp Intern Med Perspect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(3):127-9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0]ALSHUWAYKH O, KRIER MJ. A Case of Heyde Syndrome with Resolution of Gastrointestinal Bleeding Two Weeks After Aortic Valve Replacement[J]. The American journal of case report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:924-6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1]UCHIDA T, HAMASAKI A, OHBA E, et al.     Life-threatening subdural hematoma after aortic valve replacement in a patient with Heyde syndrome: a case report[J]. J Cardiothorac Surg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(1):65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2]SHIBAMOTO A, KAWARATANI H, KUBO T, et al. Aortic Valve Replacement for the Management of Heyde Syndrome: A Case Report[J]. J Nippon Med Sch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(4):193-7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3]BALBO CP, SEABRA LP, GALORO VG, et al. Heyde's Syndrome and Transcatheter Aortic Valve Implantation[J]. Arq Bras Cardio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(4):378-80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4]AKUTAGAWA T, SHINDO T, YAMANOUCHI K, et al. Persistent Gastrointestinal Angiodysplasia in Heyde's Syndrome after Aortic Valve Replacement[J]. Intern Me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(18):2431-3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5]HUDZIK B, WILCZEK K, GASIOR M. Heyde syndrome: gastrointestinal bleeding and aortic stenosis[J]. Cmaj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(2):135-8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6]HVID-JENSEN HS, POULSEN SH, AGNHOLT JS. Severe Gastrointestinal Bleeding in a Patient With Subvalvular Aortic Stenosis Treated With Thalidomide and Octreotide: Bridging to Transcoronary Ablation of Septal Hypertrophy[J]. J Clin Med Re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(11):907-10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7]KAPILA A, CHHABRA L, KHANNA A. Valvular aortic stenosis causing angiodysplasia and acquired von Willebrand's disease: Heyde's syndrome[J]. BMJ case report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8]CAPUANO F, ANGELONI E, ROSCITANO A, et al. Blackish Pigmentation of the Aorta in Patient with Alkaptonuria and Heyde's Syndrome[J]. Aorta (Stamford, Conn)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(2):74-6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19]DOS SANTOS VM, DOS SANTOS LA, MODESTO AA, et al. Heyde syndrome in a 71-year-old man who underwent chest radiotherapy at young age[J]. Anales del sistema sanitario de Navarra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(2):339-45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0]MARTíNEZ-CASELLES A, MARTíNEZ-PASCUAL C, SáNCHEZ-TORRES A, et al. Beyond Heyde's syndrome[J]. Revista espanola de enfermedades digestivas : organo oficial de la Sociedad Espanola de Patologia Digestiva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(11):615-6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1]GüL M, SüRGIT Ö, ÖZAL E, et al. Treatment of aortic valve stenosis and gastrointestinal bleeding by transcatheter aortic valve implantation in Heyde syndrome[J]. Anadolu Kardiyol Derg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(8):691-3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2]FIGUINHA FC, SPINA GS, TARASOUTCHI F. Heyde's syndrome: case report and literature review[J]. Arq Bras Cardio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201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(3):e42-5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3]RAHHAL F, CHAMBERLAIN S. Education and Imaging. Gastrointestinal: Heyde's syndrome[J]. Journal of gastroenterology and hepatology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(6):1150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4]MORISHIMA A, MARUI A, SHIMAMOTO T, et al. Successful aortic valve replacement for Heyde syndrome with confirmed hematologic recovery[J]. Ann Thorac Surg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(1):287-8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5]GARCíA FANJUL RM, ANTUñA BRAñA MT, LACORT FERNáNDEZ M. [Commentary on a case of Heyde's syndrome][J]. Anales de medicina interna (Madrid, Spain : 1984)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(12):612-3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6]OGANO M, IWASAKI YK, TAKANO H, et al. Successful colectomy for the treatment of repetitive bleeding from colonic angiodysplasia in a patient with Heyde syndrome[J]. Intern Me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(6):355-8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7]GIUSTI DE MARLE M, SGRECCIA A, CARMENINI E, et al. Infective endocarditis from Enterococcus faecalis complicating colonoscopy in Heyde's syndrome[J]. Postgraduate medical journa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(948):619-20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8]RIIS HANSEN P, HASSAGER C. Septal alcohol ablation and Heyde's syndrome revisited[J]. Journal of internal medicine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3(4):490-1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29]FUJITA H, TOMIYAMA J, CHUGANJI Y, et al. Diffuse angiodysplasia of the upper gastrointestinal tract in a patient with hypertrophic obstructive cardiomyopathy[J]. Intern Me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(5):385-8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0]ABE D, ASAOKA D, IKEDA A, et al. [Heyde syndrome successfully treated with transcatheter aortic valve implantation to prevent recurrence of gastrointestinal bleeding from angiodysplasia][J]. Nihon Shokakibyo Gakkai zasshi = The Japanese journal of gastro-enterology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(9):802-10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1]KASAI M, OSAKO M, INABA Y, et al. Acquired von Willebrand syndrome secondary to mitral and aortic regurgitation[J]. J Card Surg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(9):2396-8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2]FAMULARO G, MARROLLO M. Of aortic valve and bleeding: Heyde's syndrome[J]. The American journal of emergency medicine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(11):2493.e1-.e2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3]OTANI T, HATAKEYAMA K, YAMASHITA K, et al. A histological description of intestinal 'angiodysplasia' in an autopsy case of Heyde's syndrome[J]. Pathol Int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(12):727-9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4]MIRNA M, LICHTENAUER M, THEURL T, et al. Transcatheter aortic valve implantation in a patient with suspected hereditary von Willebrand disease and severe gastrointestinal bleeding - a case report[J]. Scott Med J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(4):142-7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5]MAHBOOBI SK. Heyde's syndrome and postoperative bleeding after aortic valve replacement - Is there a role for prophylactic desmopressin?[J]. J Clin Anesth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:142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6]MILLA M, HERNáNDEZ E, MéRIDA E, et al. Heyde syndrome: Correction of anemia after aortic valve replacement in a hemodialysis patient[J]. Nefrologia (Engl Ed)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(3):327-9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7] Wang Bin, Wang Yan, Su Maolong. Case report of a patient with Heyde syndrome treated by transcatheter aortic valve implantation. Chin J Cardiol 2016, 44(3): 269-270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8] Huang Dajun, Kong Lingqiu, Wu Zhou. A case of Heyde syndrome: resolution following transcatheter aortic valve implantation. Chin J Intern Med 2016, 55(9): 721-722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39] Yang Yujing, Xu Chengyi. Hyde syndrome treated by transcatheter aortic valve replacement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 case report. Chin J Cardiovasc Med 2021;26:183-185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0]ALSIDAWI S, COUTO M, LóPEZ-CANDALES A. Acquired Von Willebrand Syndrome In Aortic Stenosis: Case Report And Review[J]. Boletin de la Asociacion Medica de Puerto Ric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(2):86-8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1]WAKE M, TAKAHASHI N, YOSHITOMI H, et al. A case of hypertrophic obstructive cardiomyopathy and acquired von Willebrand syndrome: response to medical therapy[J]. Journal of echocardiography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(3):112-4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2]TAGUCHI T, WATANABE M, WATADANI K, et al. A case of Heyde syndrome: resolution following aortic valve replacement[J]. The heart surgery foru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(5):E258-60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3]İLKELI E, ALBEYOĞLU Ş, ÇILOĞLU U, et al. Heyde's syndrome[J]. Asian cardiovascular &amp; thoracic annal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(5):592-4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4]GODINHO AR, AMORIM S, CAMPELO M, et al. Severe aortic stenosis: forgotten associations[J]. Revista portuguesa de cardiologia : orgao oficial da Sociedade Portuguesa de Cardiologia = Portuguese journal of cardiology : an official journal of the Portuguese Society of Cardiology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(9):563.e1-4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5]FAMULARO G, GASBARRONE L, MINISOLA G. Octreotide for Heyde's syndrome: a case report[J]. Presse Me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(11):1281-3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6]BENTON SM, JR., KUMAR A, CRENSHAW M, et al. Effect of transcutaneous aortic valve implantation on the Heyde's syndrome[J]. Am J Cardio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(6):953-4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7]SAAD RA, LWALEED BA, KAZMI RS. Gastrointestinal bleeding and aortic stenosis (Heyde syndrome): the role of aortic valve replacement[J]. J Card Surg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(4):414-6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8]NEGI SI, XU R, ANAND A. Medical image. A murmur and a bleed: the Heyde syndrome[J]. The New Zealand medical journa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(1371):95-7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49]MAOR NR. Heyde syndrome: resolution of anemia after aortic valve surgery[J]. The Israel Medical Association journal : IMAJ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(7):387-9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0]LEDINGHAM D. Heyde's syndrome: exploring the link between aortic stenosis and an acquired bleeding disorder[J]. BMJ case report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1]MORAN GW, BRIND A. Anaemia in a cardiopath[J]. Gut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(4):513, 81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2]MICHOT JM, TRETON X, BRINK C, et al. Severe gastro-intestinal angiodysplasia in context of Heyde's syndrome durably cured after aortic valve replacement[J]. Presse Me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(7-8):763-6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3]ISLAM S, ISLAM E, CEVIK C, et al. Aortic stenosis and angiodysplastic gastrointestinal bleeding: Heyde's disease[J]. Heart &amp; lung : the journal of critical care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(1):90-4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4]GARCíA-MARTíN A, MORENO A, MORO C. Heyde's Syndrome[J]. Revista espanola de cardiologi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201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(1):75-7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5]D'SOUZA PM, BLOSTEIN MD. Diagnosis of Heyde's syndrome by abnormal closure times despite normal von Willebrand's activity[J]. Blood coagulation &amp; fibrinolysis : an international journal in haemostasis and thrombosi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(7):622-3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6]VAZ A, CORREIA A, MARTINS B, et al. Heyde syndrome--the link between aortic stenosis and gastrointestinal bleeding[J]. Revista portuguesa de cardiologia : orgao oficial da Sociedade Portuguesa de Cardiologia = Portuguese journal of cardiology : an official journal of the Portuguese Society of Cardiology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(2):309-14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7]TAKAHASHI N, TANABE K, YOSHITOMI H, et al. Successful endoscopic clipping for bleeding from colonic angiodysplasia in a case of Heyde syndrome[J]. Medical science monitor : international medical journal of experimental and clinical research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(9):Cs107-9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8]GANDHI V, PHILIP S, NAGRAL S. Heyde syndrome[J]. Tropical gastroenterology : official journal of the Digestive Diseases Foundation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(2):120-1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59]UNDAS A, WINDYGA J, BYKOWSKA K, et al. Heyde's syndrome without a decrease in large von Willebrand factor multimers: a case of intestinal bleedings reversed by valve replacement in a patient with aortic stenosis[J]. Thromb Haemost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(4):773-4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0]HUI YT, LAM WM, FONG NM, et al. Heyde's syndrome: diagnosis and management by the novel single-balloon enteroscopy[J]. Hong Kong medical journal = Xianggang yi xue za zh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(4):301-3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1]HOKAMA A, KISHIMOTO K, HIGASHIARAKAWA M, et al. Heyde syndrome: a common but less recognized complex of aortic stenosis and bleeding intestinal angiodysplasia[J]. Southern medical journa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(12):1279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2]FLOUDAS CS, MOYSSAKIS I, PAPPAS P, et al. Obscure gastrointestinal bleeding and calcific aortic stenosis (Heyde's syndrome)[J]. Int J Cardio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(2):292-4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3]SCHöDEL J, OBERGFELL A, MAASS AH. Severe aortic valve stenosis and nosebleed[J]. Int J Cardio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(2):286-7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4]DE PALMA GD, SALVATORI F, MASONE S, et al. Acute gastrointestinal bleeding following aortic valve replacement in a patient with Heyde's sindrome. Case report[J]. Minerva gastroenterologica e dietologica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(3):291-3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5]PERISIĆ N, DODER R, ILIĆ R, et al. [Heyde's syndrome][J]. Vojnosanitetski pregle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(7):673-6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6]GIOVANNINI I, CHIARLA C, MURAZIO M, et al. An extreme case of Heyde syndrome[J]. Digestive surgery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(5-6):387-8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7]MARTí L, ANTóN R, ALMELA P, et al. [Intestinal angiodysplasia and hypertrophic subaortic stenosis: is it a Heyde's syndrome variant?][J]. Medicina clinica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(16):635-6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8]CORRêA PL, FELIX RC, AZEVEDO JC, et al. Gastrointestinal bleeding diagnosed by red blood cell scintigraphy in a patient with aortic stenosis: a case of Heyde syndrome[J]. Clinical nuclear medicine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(4):231-5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69]LEE TY, HAN SY, MOON SH, et al. [A case of Heyde's syndrome with abnormal von Willebrand factor][J]. The Korean journal of gastroenterology = Taehan Sohwagi Hakhoe ch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(2):133-6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70]KARAJEH MA, MCALINDON ME, MAKRIS M, et al. Bleeding small bowel angiodysplasia in association with aortic stenosis: a role for combined wireless capsule endoscopy and push enteroscopy?[J]. J Clin Gastroentero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(9):836-7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71]WARKENTIN TE, MOORE JC, MORGAN DG. Gastrointestinal angiodysplasia and aortic stenosis[J]. N Engl J Me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7(11):858-9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72]GRANEL B, SERRATRICE J, BERNIT E, et al. [Heyde syndrome][J]. Presse Me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(31):1451-3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73]IIJIMA M, ITOH N, MURASE R, et al. A surgical case of aortic stenosis with recurrent gastrointestinal bleeding: Heyde syndrome[J]. Int J Surg Case Rep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:281-4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74]RASHID S, MALKIN C, SCHLOSSHAN D, et al. Severe aortic stenosis, critical coronary artery disease, and transfusion-dependent angiodysplasia - A management conundrum[J]. J Cardiol Case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(3):87-9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75]PYXARAS SA, SANTANGELO S, PERKAN A, et al. Reversal of angiodysplasia-derived anemia after transcatheter aortic valve implantation[J]. J Cardiol Case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(2):e128-e31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76]GODINO C, PAVON AG, MANGIERI A, et al. Aortic Valvuloplasty as Bridging for TAVI in High-Risk Patients with Heyde's Syndrome: A Case Report[J]. Case Rep Med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2:946764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77]ABI-AKAR R, EL-RASSI I, KARAM N, et al. Treatment of Heyde's Syndrome by Aortic Valve Replacement[J]. Current cardiology review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(1):47-9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78]OHTA S, WATANABE T, MORITA S, et al. Massive jejunal bleeding due to Heyde syndrome successfully treated with double balloon endoscopy[J]. Clinical journal of gastroenterology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(3):187-9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spacing w:before="280" w:after="280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spacing w:before="280" w:after="280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spacing w:before="280" w:after="280"/>
      <w:jc w:val="righ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9">
    <w:name w:val="xl69"/>
    <w:basedOn w:val="Normal"/>
    <w:qFormat/>
    <w:pPr>
      <w:spacing w:before="280" w:after="280"/>
      <w:jc w:val="righ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2">
    <w:name w:val="xl72"/>
    <w:basedOn w:val="Normal"/>
    <w:qFormat/>
    <w:pPr>
      <w:spacing w:before="280" w:after="280"/>
      <w:jc w:val="righ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3">
    <w:name w:val="xl73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5">
    <w:name w:val="xl75"/>
    <w:basedOn w:val="Normal"/>
    <w:qFormat/>
    <w:pPr>
      <w:spacing w:before="280" w:after="280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6">
    <w:name w:val="xl76"/>
    <w:basedOn w:val="Normal"/>
    <w:qFormat/>
    <w:pPr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7">
    <w:name w:val="xl77"/>
    <w:basedOn w:val="Normal"/>
    <w:qFormat/>
    <w:pPr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pacing w:before="280" w:after="280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before="280" w:after="280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before="280" w:after="280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before="280" w:after="280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3T16:46:00Z</dcterms:created>
  <dc:creator>名</dc:creator>
  <dc:description/>
  <cp:keywords/>
  <dc:language>en-US</dc:language>
  <cp:lastModifiedBy>名</cp:lastModifiedBy>
  <dcterms:modified xsi:type="dcterms:W3CDTF">2021-12-16T00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